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2AAC3" w14:textId="735C41C5" w:rsidR="00B023D9" w:rsidRDefault="00B023D9" w:rsidP="00B023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023D9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6E5EE2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B023D9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  <w:r w:rsidR="006E5EE2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BBE6042" w14:textId="77777777" w:rsidR="00A820F4" w:rsidRDefault="00A820F4" w:rsidP="00B023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DDF748" w14:textId="77777777" w:rsidR="00A820F4" w:rsidRPr="00B023D9" w:rsidRDefault="00A820F4" w:rsidP="00A820F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4EB659" w14:textId="51F8EC39" w:rsidR="00893210" w:rsidRDefault="00893210" w:rsidP="00893210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S</w:t>
      </w:r>
      <w:r w:rsidRPr="00A820F4">
        <w:rPr>
          <w:rFonts w:ascii="Times New Roman" w:hAnsi="Times New Roman" w:cs="Times New Roman"/>
          <w:i/>
          <w:iCs/>
        </w:rPr>
        <w:t>1.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MM r</w:t>
      </w:r>
      <w:r w:rsidRPr="00B023D9">
        <w:rPr>
          <w:rFonts w:ascii="Times New Roman" w:hAnsi="Times New Roman" w:cs="Times New Roman"/>
        </w:rPr>
        <w:t>esults for pro-environmental choices</w:t>
      </w:r>
      <w:r>
        <w:rPr>
          <w:rFonts w:ascii="Times New Roman" w:hAnsi="Times New Roman" w:cs="Times New Roman"/>
        </w:rPr>
        <w:t xml:space="preserve">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</w:t>
      </w:r>
      <w:r>
        <w:rPr>
          <w:rFonts w:ascii="Times New Roman" w:hAnsi="Times New Roman" w:cs="Times New Roman"/>
        </w:rPr>
        <w:t xml:space="preserve"> was</w:t>
      </w:r>
      <w:r w:rsidRPr="00B023D9">
        <w:rPr>
          <w:rFonts w:ascii="Times New Roman" w:hAnsi="Times New Roman" w:cs="Times New Roman"/>
        </w:rPr>
        <w:t xml:space="preserve"> coded as 0 for the pretest session and 1 for the posttest session</w:t>
      </w:r>
      <w:r>
        <w:rPr>
          <w:rFonts w:ascii="Times New Roman" w:hAnsi="Times New Roman" w:cs="Times New Roman"/>
        </w:rPr>
        <w:t xml:space="preserve">. </w:t>
      </w:r>
    </w:p>
    <w:p w14:paraId="7002E124" w14:textId="0582091C" w:rsidR="008D117A" w:rsidRDefault="008D117A" w:rsidP="00893210">
      <w:pPr>
        <w:jc w:val="both"/>
        <w:rPr>
          <w:rFonts w:ascii="Times New Roman" w:hAnsi="Times New Roman" w:cs="Times New Roman"/>
        </w:rPr>
      </w:pPr>
    </w:p>
    <w:p w14:paraId="55B6E7B2" w14:textId="77777777" w:rsidR="004B2D8F" w:rsidRPr="004B2D8F" w:rsidRDefault="004B2D8F" w:rsidP="00893210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54"/>
        <w:gridCol w:w="1411"/>
        <w:gridCol w:w="1028"/>
        <w:gridCol w:w="1221"/>
      </w:tblGrid>
      <w:tr w:rsidR="004B2D8F" w:rsidRPr="004B2D8F" w14:paraId="2B59A16F" w14:textId="77777777" w:rsidTr="00B27BD9">
        <w:trPr>
          <w:trHeight w:val="441"/>
        </w:trPr>
        <w:tc>
          <w:tcPr>
            <w:tcW w:w="53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520FA5" w14:textId="0180A56D" w:rsidR="004B2D8F" w:rsidRPr="004B2D8F" w:rsidRDefault="008D117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ed </w:t>
            </w:r>
            <w:r w:rsidR="004B2D8F"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 w:rsidR="006E0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2EDED7" w14:textId="77777777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27DD43" w14:textId="77777777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2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60102F" w14:textId="77777777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B2D8F" w:rsidRPr="004B2D8F" w14:paraId="3974560A" w14:textId="77777777" w:rsidTr="00B27BD9">
        <w:trPr>
          <w:trHeight w:val="441"/>
        </w:trPr>
        <w:tc>
          <w:tcPr>
            <w:tcW w:w="53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92E84E" w14:textId="77777777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E6CF08" w14:textId="220BC102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A11F73" w14:textId="3555078C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406BCC" w14:textId="128277ED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4B2D8F" w:rsidRPr="004B2D8F" w14:paraId="74587A1F" w14:textId="77777777" w:rsidTr="00B27BD9">
        <w:trPr>
          <w:trHeight w:val="44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3F158ACF" w14:textId="080191DE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87B047C" w14:textId="716C7553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267E85B" w14:textId="1FF91934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749C6B2" w14:textId="100A8C60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</w:tr>
      <w:tr w:rsidR="004B2D8F" w:rsidRPr="004B2D8F" w14:paraId="347642D5" w14:textId="77777777" w:rsidTr="00B27BD9">
        <w:trPr>
          <w:trHeight w:val="44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</w:tcPr>
          <w:p w14:paraId="0151E0D7" w14:textId="40C9B4F1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D2B4909" w14:textId="2D4229C5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09DA933" w14:textId="240BA37D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B70E10A" w14:textId="4DD89E37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4B2D8F" w:rsidRPr="004B2D8F" w14:paraId="14A0DC2F" w14:textId="77777777" w:rsidTr="00B27BD9">
        <w:trPr>
          <w:trHeight w:val="441"/>
        </w:trPr>
        <w:tc>
          <w:tcPr>
            <w:tcW w:w="53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83BD42" w14:textId="2757286A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 w:rsid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00774D" w14:textId="1E12CF73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ED9538" w14:textId="31A929E5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8273CA" w14:textId="1A59C192" w:rsidR="004B2D8F" w:rsidRPr="004B2D8F" w:rsidRDefault="004B2D8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</w:tbl>
    <w:p w14:paraId="08464858" w14:textId="77777777" w:rsidR="004B2D8F" w:rsidRDefault="004B2D8F" w:rsidP="00893210">
      <w:pPr>
        <w:jc w:val="both"/>
        <w:rPr>
          <w:rFonts w:ascii="Times New Roman" w:hAnsi="Times New Roman" w:cs="Times New Roman"/>
        </w:rPr>
      </w:pPr>
    </w:p>
    <w:p w14:paraId="18D6BF96" w14:textId="77777777" w:rsidR="006E0314" w:rsidRDefault="006E0314" w:rsidP="00893210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11" w:type="dxa"/>
        <w:tblLook w:val="04A0" w:firstRow="1" w:lastRow="0" w:firstColumn="1" w:lastColumn="0" w:noHBand="0" w:noVBand="1"/>
      </w:tblPr>
      <w:tblGrid>
        <w:gridCol w:w="5166"/>
        <w:gridCol w:w="1395"/>
        <w:gridCol w:w="1140"/>
        <w:gridCol w:w="1310"/>
      </w:tblGrid>
      <w:tr w:rsidR="00301953" w:rsidRPr="004B2D8F" w14:paraId="677101E4" w14:textId="77777777" w:rsidTr="00B27BD9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678A2B" w14:textId="3F570876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 w:rsidR="006E03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52C4526" w14:textId="77777777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659F1D" w14:textId="77777777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B961359" w14:textId="7ED72FAF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</w:t>
            </w:r>
            <w:r w:rsidR="003019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tion</w:t>
            </w:r>
          </w:p>
        </w:tc>
      </w:tr>
      <w:tr w:rsidR="00301953" w:rsidRPr="004B2D8F" w14:paraId="36CEE934" w14:textId="77777777" w:rsidTr="00B27BD9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626962" w14:textId="3FCE6400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71C179" w14:textId="77777777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1815F3" w14:textId="77777777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0EE0B2" w14:textId="77777777" w:rsidR="00B27BD9" w:rsidRPr="004B2D8F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1953" w:rsidRPr="00B27BD9" w14:paraId="273D7F10" w14:textId="77777777" w:rsidTr="00B27BD9">
        <w:trPr>
          <w:trHeight w:val="130"/>
        </w:trPr>
        <w:tc>
          <w:tcPr>
            <w:tcW w:w="53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D52FE1" w14:textId="77777777" w:rsidR="00B27BD9" w:rsidRPr="00B27BD9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9AA93A" w14:textId="77777777" w:rsidR="00B27BD9" w:rsidRPr="00B27BD9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5ACB6C" w14:textId="77777777" w:rsidR="00B27BD9" w:rsidRPr="00B27BD9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3AAE4D" w14:textId="77777777" w:rsidR="00B27BD9" w:rsidRPr="00B27BD9" w:rsidRDefault="00B27BD9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</w:tbl>
    <w:p w14:paraId="48F44443" w14:textId="77777777" w:rsidR="00B80BD6" w:rsidRPr="00B27BD9" w:rsidRDefault="00B80BD6" w:rsidP="00893210">
      <w:pPr>
        <w:jc w:val="both"/>
        <w:rPr>
          <w:rFonts w:ascii="Times New Roman" w:hAnsi="Times New Roman" w:cs="Times New Roman"/>
        </w:rPr>
      </w:pPr>
    </w:p>
    <w:p w14:paraId="2FB60B5A" w14:textId="77777777" w:rsidR="00B80BD6" w:rsidRDefault="00B80BD6" w:rsidP="00893210">
      <w:pPr>
        <w:jc w:val="both"/>
        <w:rPr>
          <w:rFonts w:ascii="Times New Roman" w:hAnsi="Times New Roman" w:cs="Times New Roman"/>
        </w:rPr>
      </w:pPr>
    </w:p>
    <w:p w14:paraId="73DA5A31" w14:textId="77777777" w:rsidR="00CB4000" w:rsidRDefault="00CB4000" w:rsidP="00893210">
      <w:pPr>
        <w:jc w:val="both"/>
        <w:rPr>
          <w:rFonts w:ascii="Times New Roman" w:hAnsi="Times New Roman" w:cs="Times New Roman"/>
        </w:rPr>
      </w:pPr>
    </w:p>
    <w:p w14:paraId="4D0AD2B6" w14:textId="77777777" w:rsidR="00476FB6" w:rsidRDefault="00476FB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5FD0D18" w14:textId="18389077" w:rsidR="00893210" w:rsidRDefault="00893210" w:rsidP="00893210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</w:rPr>
        <w:t>S</w:t>
      </w:r>
      <w:r w:rsidRPr="00A820F4">
        <w:rPr>
          <w:rFonts w:ascii="Times New Roman" w:hAnsi="Times New Roman" w:cs="Times New Roman"/>
          <w:i/>
          <w:iCs/>
        </w:rPr>
        <w:t>2.</w:t>
      </w:r>
      <w:r>
        <w:rPr>
          <w:rFonts w:ascii="Times New Roman" w:hAnsi="Times New Roman" w:cs="Times New Roman"/>
        </w:rPr>
        <w:t xml:space="preserve"> GLMM r</w:t>
      </w:r>
      <w:r w:rsidRPr="00B023D9">
        <w:rPr>
          <w:rFonts w:ascii="Times New Roman" w:hAnsi="Times New Roman" w:cs="Times New Roman"/>
        </w:rPr>
        <w:t xml:space="preserve">esults for pro-environmental </w:t>
      </w:r>
      <w:r>
        <w:rPr>
          <w:rFonts w:ascii="Times New Roman" w:hAnsi="Times New Roman" w:cs="Times New Roman"/>
        </w:rPr>
        <w:t xml:space="preserve">decision times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>coded as 0 for the pretest session and 1 for the posttest session</w:t>
      </w:r>
      <w:r>
        <w:rPr>
          <w:rFonts w:ascii="Times New Roman" w:hAnsi="Times New Roman" w:cs="Times New Roman"/>
        </w:rPr>
        <w:t xml:space="preserve">. </w:t>
      </w:r>
    </w:p>
    <w:p w14:paraId="53B68DD3" w14:textId="77777777" w:rsidR="00A820F4" w:rsidRDefault="00A820F4" w:rsidP="00FD6BA3">
      <w:pPr>
        <w:jc w:val="both"/>
        <w:rPr>
          <w:rFonts w:ascii="Times New Roman" w:hAnsi="Times New Roman" w:cs="Times New Roman"/>
        </w:rPr>
      </w:pPr>
    </w:p>
    <w:p w14:paraId="467C8C58" w14:textId="77777777" w:rsidR="00A820F4" w:rsidRPr="00DF235F" w:rsidRDefault="00A820F4" w:rsidP="00FD6BA3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6"/>
        <w:gridCol w:w="1237"/>
        <w:gridCol w:w="1235"/>
        <w:gridCol w:w="1384"/>
        <w:gridCol w:w="934"/>
      </w:tblGrid>
      <w:tr w:rsidR="00DF235F" w:rsidRPr="00DF235F" w14:paraId="6C5C4947" w14:textId="77777777" w:rsidTr="00DF235F">
        <w:tc>
          <w:tcPr>
            <w:tcW w:w="4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1ECEEF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F58A68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641D1E" w14:textId="2EB2428E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ACB7A9E" w14:textId="6DD04E98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2BDA23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DF235F" w:rsidRPr="00DF235F" w14:paraId="64932155" w14:textId="77777777" w:rsidTr="00DF235F">
        <w:tc>
          <w:tcPr>
            <w:tcW w:w="4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741D75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9AE44D" w14:textId="6D4FA508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A59B0D" w14:textId="08CB93A9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352CCB" w14:textId="5BCADCDD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21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046B3F" w14:textId="2C9138FD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F235F" w:rsidRPr="00DF235F" w14:paraId="64363283" w14:textId="77777777" w:rsidTr="00DF235F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7B72A4B9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264E28" w14:textId="526041A8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F79045B" w14:textId="7F1D0036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914598" w14:textId="0A07720D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27DC2C" w14:textId="26ED24C2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DF235F" w:rsidRPr="00DF235F" w14:paraId="721EB56B" w14:textId="77777777" w:rsidTr="00DF235F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0E3CC414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C3AE9BD" w14:textId="349E8CBE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F9E11BA" w14:textId="693DF39B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25D387" w14:textId="5120BADA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3089AE" w14:textId="37CBA510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F235F" w:rsidRPr="00DF235F" w14:paraId="3BD1591A" w14:textId="77777777" w:rsidTr="00DF235F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15BE7727" w14:textId="2C733BED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6EDCE23" w14:textId="22B80E9B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ABDE807" w14:textId="6804B0BA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C09ECAF" w14:textId="1727FA3E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C9B27E" w14:textId="2ACF550E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DF235F" w:rsidRPr="00DF235F" w14:paraId="1DA46A1C" w14:textId="77777777" w:rsidTr="00DF235F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1F22C894" w14:textId="31A3E0E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4758F3D" w14:textId="21DCA7C4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DDCB2AD" w14:textId="53BE932B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D04D6D9" w14:textId="503F5CE6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B32BCF" w14:textId="36DF1776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DF235F" w:rsidRPr="00DF235F" w14:paraId="5A6C5789" w14:textId="77777777" w:rsidTr="00DF235F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66910AE1" w14:textId="4D5B825F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Choice</w:t>
            </w:r>
          </w:p>
          <w:p w14:paraId="4C5AE11E" w14:textId="1E860E29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530DB64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  <w:p w14:paraId="557B06AD" w14:textId="2514C5DE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F94831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56F45CE5" w14:textId="373DF344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81B06C1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14:paraId="6BBBFF53" w14:textId="72BE9DB4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739B80" w14:textId="7777777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  <w:p w14:paraId="263F033F" w14:textId="1B6D7324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DF235F" w:rsidRPr="00DF235F" w14:paraId="0AC9DBEB" w14:textId="77777777" w:rsidTr="00DF235F">
        <w:tc>
          <w:tcPr>
            <w:tcW w:w="4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8F7AEC" w14:textId="7476226D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6B9E68" w14:textId="49AB4A39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1DD441" w14:textId="2A077509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A8BA1E" w14:textId="3B3D1E87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F915E5" w14:textId="0BCB3052" w:rsidR="00DF235F" w:rsidRPr="00DF235F" w:rsidRDefault="00DF235F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</w:tbl>
    <w:p w14:paraId="0F5F5069" w14:textId="77777777" w:rsidR="00A820F4" w:rsidRDefault="00A820F4" w:rsidP="00FD6BA3">
      <w:pPr>
        <w:jc w:val="both"/>
        <w:rPr>
          <w:rFonts w:ascii="Times New Roman" w:hAnsi="Times New Roman" w:cs="Times New Roman"/>
        </w:rPr>
      </w:pPr>
    </w:p>
    <w:p w14:paraId="6ACABBE0" w14:textId="77777777" w:rsidR="009564D5" w:rsidRDefault="009564D5" w:rsidP="00DF235F">
      <w:pPr>
        <w:jc w:val="both"/>
        <w:rPr>
          <w:rFonts w:ascii="Times New Roman" w:hAnsi="Times New Roman" w:cs="Times New Roman"/>
        </w:rPr>
      </w:pPr>
    </w:p>
    <w:p w14:paraId="1214AA6E" w14:textId="77777777" w:rsidR="009564D5" w:rsidRDefault="009564D5" w:rsidP="00DF235F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26" w:type="dxa"/>
        <w:tblLook w:val="04A0" w:firstRow="1" w:lastRow="0" w:firstColumn="1" w:lastColumn="0" w:noHBand="0" w:noVBand="1"/>
      </w:tblPr>
      <w:tblGrid>
        <w:gridCol w:w="2667"/>
        <w:gridCol w:w="1346"/>
        <w:gridCol w:w="1223"/>
        <w:gridCol w:w="1310"/>
        <w:gridCol w:w="1240"/>
        <w:gridCol w:w="1240"/>
      </w:tblGrid>
      <w:tr w:rsidR="009564D5" w:rsidRPr="004B2D8F" w14:paraId="7CF82423" w14:textId="54688F8A" w:rsidTr="009C6384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A5E194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CBC235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E6441E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AD01D12" w14:textId="37474A03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</w:t>
            </w:r>
            <w:r w:rsidR="009C63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tion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489F80" w14:textId="77777777" w:rsidR="009564D5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57756D" w14:textId="77777777" w:rsidR="009564D5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64D5" w:rsidRPr="004B2D8F" w14:paraId="21A6C894" w14:textId="1840BDB4" w:rsidTr="009C6384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8F426F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F46F92" w14:textId="416930E0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FE0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69064F" w14:textId="7DD985BD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23EF78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30EB42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BA5379" w14:textId="77777777" w:rsidR="009564D5" w:rsidRPr="004B2D8F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64D5" w:rsidRPr="00B27BD9" w14:paraId="662A6680" w14:textId="3520FB76" w:rsidTr="009C6384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669A485" w14:textId="77777777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D9321E" w14:textId="7A1F5A94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064A4C1" w14:textId="48D3855C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01163B1" w14:textId="0138EA63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6C9831" w14:textId="77777777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5BA1AD" w14:textId="77777777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64D5" w:rsidRPr="00B27BD9" w14:paraId="7E9AF6AC" w14:textId="77777777" w:rsidTr="009C6384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15AC121" w14:textId="76AF5ADA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1AFF483" w14:textId="2997F10A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444A84" w14:textId="23FB7B0B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4EB6646" w14:textId="77CFA765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="009C638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BF475F" w14:textId="4AEA3741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21ED57" w14:textId="77777777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64D5" w:rsidRPr="00B27BD9" w14:paraId="2D8B077E" w14:textId="77777777" w:rsidTr="00D0106E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1ADCAD3" w14:textId="705E7E8D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ssion </w:t>
            </w: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4AC031" w14:textId="4160368E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BBF2D6" w14:textId="30C6FAB4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65FF02E" w14:textId="0A4C576F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8DF8E3" w14:textId="6D5A7F08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="00EF5A7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92170D" w14:textId="69BF40BD" w:rsidR="009564D5" w:rsidRPr="00B27BD9" w:rsidRDefault="009564D5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</w:tr>
      <w:tr w:rsidR="00D0106E" w:rsidRPr="00B27BD9" w14:paraId="7D61FE50" w14:textId="77777777" w:rsidTr="009C6384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4CFE98" w14:textId="75F60870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FFCA3" w14:textId="7061A3C6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1BD6F4" w14:textId="11B46E52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120B09" w14:textId="77777777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3E1B2F" w14:textId="77777777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A5956B" w14:textId="77777777" w:rsidR="00D0106E" w:rsidRDefault="00D0106E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BCEEAB6" w14:textId="77777777" w:rsidR="00DF235F" w:rsidRDefault="00DF235F" w:rsidP="00DF235F">
      <w:pPr>
        <w:jc w:val="both"/>
        <w:rPr>
          <w:rFonts w:ascii="Times New Roman" w:hAnsi="Times New Roman" w:cs="Times New Roman"/>
        </w:rPr>
      </w:pPr>
    </w:p>
    <w:p w14:paraId="2B2C2A76" w14:textId="77777777" w:rsidR="00DF235F" w:rsidRDefault="00DF235F" w:rsidP="00DF235F">
      <w:pPr>
        <w:jc w:val="both"/>
        <w:rPr>
          <w:rFonts w:ascii="Times New Roman" w:hAnsi="Times New Roman" w:cs="Times New Roman"/>
        </w:rPr>
      </w:pPr>
    </w:p>
    <w:p w14:paraId="71BE63D9" w14:textId="77777777" w:rsidR="00CB4000" w:rsidRDefault="00CB4000" w:rsidP="00DF235F">
      <w:pPr>
        <w:jc w:val="both"/>
        <w:rPr>
          <w:rFonts w:ascii="Times New Roman" w:hAnsi="Times New Roman" w:cs="Times New Roman"/>
        </w:rPr>
      </w:pPr>
    </w:p>
    <w:p w14:paraId="17603CBD" w14:textId="77777777" w:rsidR="00476FB6" w:rsidRDefault="00476FB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B8323CB" w14:textId="334273C6" w:rsidR="007B449A" w:rsidRDefault="008A715F" w:rsidP="009E08AF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</w:rPr>
        <w:t>S3</w:t>
      </w:r>
      <w:r w:rsidRPr="00A820F4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GLMM r</w:t>
      </w:r>
      <w:r w:rsidRPr="00B023D9">
        <w:rPr>
          <w:rFonts w:ascii="Times New Roman" w:hAnsi="Times New Roman" w:cs="Times New Roman"/>
        </w:rPr>
        <w:t>esults for pro</w:t>
      </w:r>
      <w:r>
        <w:rPr>
          <w:rFonts w:ascii="Times New Roman" w:hAnsi="Times New Roman" w:cs="Times New Roman"/>
        </w:rPr>
        <w:t>social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oices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>coded as 0 for the pretest session and 1 for the posttest session</w:t>
      </w:r>
      <w:r w:rsidR="00CB4000">
        <w:rPr>
          <w:rFonts w:ascii="Times New Roman" w:hAnsi="Times New Roman" w:cs="Times New Roman"/>
        </w:rPr>
        <w:t>.</w:t>
      </w:r>
    </w:p>
    <w:p w14:paraId="71D6215B" w14:textId="77777777" w:rsidR="007B449A" w:rsidRPr="004B2D8F" w:rsidRDefault="007B449A" w:rsidP="007B449A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60"/>
        <w:gridCol w:w="1413"/>
        <w:gridCol w:w="1030"/>
        <w:gridCol w:w="1223"/>
      </w:tblGrid>
      <w:tr w:rsidR="007B449A" w:rsidRPr="004B2D8F" w14:paraId="240DAEAA" w14:textId="77777777" w:rsidTr="00C535D5">
        <w:tc>
          <w:tcPr>
            <w:tcW w:w="5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CA8CC8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ed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879DB5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BA2CC8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54AA15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B449A" w:rsidRPr="004B2D8F" w14:paraId="53789795" w14:textId="77777777" w:rsidTr="00C535D5">
        <w:tc>
          <w:tcPr>
            <w:tcW w:w="53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F26ABA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F53989" w14:textId="3C3EAC3B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AD200D" w14:textId="28C87F8A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B3600C" w14:textId="4E4F4CBA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7B449A" w:rsidRPr="004B2D8F" w14:paraId="6CD44883" w14:textId="77777777" w:rsidTr="00C535D5"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545C0632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966888C" w14:textId="4E0767F2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D9161A4" w14:textId="2B16E61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D5B90F0" w14:textId="7F11293F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7B449A" w:rsidRPr="004B2D8F" w14:paraId="2D91B862" w14:textId="77777777" w:rsidTr="00C535D5"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26EEB710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EF1A2D3" w14:textId="6988B90A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085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7005378" w14:textId="7C707E8B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28EDBC4" w14:textId="50E97E73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7B449A" w:rsidRPr="004B2D8F" w14:paraId="43379BBE" w14:textId="77777777" w:rsidTr="00C535D5">
        <w:tc>
          <w:tcPr>
            <w:tcW w:w="5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5B5AB2" w14:textId="77777777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B3495D" w14:textId="71BF0DC0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124170" w14:textId="7D4C9D9F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65388F" w14:textId="39FCC6D0" w:rsidR="007B449A" w:rsidRPr="004B2D8F" w:rsidRDefault="007B449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</w:tbl>
    <w:p w14:paraId="3AAE8D40" w14:textId="77777777" w:rsidR="001642DA" w:rsidRDefault="001642DA" w:rsidP="007B449A">
      <w:pPr>
        <w:jc w:val="both"/>
        <w:rPr>
          <w:rFonts w:ascii="Times New Roman" w:hAnsi="Times New Roman" w:cs="Times New Roman"/>
        </w:rPr>
      </w:pPr>
    </w:p>
    <w:p w14:paraId="300A0E2E" w14:textId="77777777" w:rsidR="001642DA" w:rsidRDefault="001642DA" w:rsidP="001642DA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11" w:type="dxa"/>
        <w:tblLook w:val="04A0" w:firstRow="1" w:lastRow="0" w:firstColumn="1" w:lastColumn="0" w:noHBand="0" w:noVBand="1"/>
      </w:tblPr>
      <w:tblGrid>
        <w:gridCol w:w="5166"/>
        <w:gridCol w:w="1395"/>
        <w:gridCol w:w="1140"/>
        <w:gridCol w:w="1310"/>
      </w:tblGrid>
      <w:tr w:rsidR="00301953" w:rsidRPr="004B2D8F" w14:paraId="3D2B9F9C" w14:textId="77777777" w:rsidTr="00C535D5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CEB742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590975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CCCD54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EE0B12" w14:textId="12B2ED05" w:rsidR="001642DA" w:rsidRPr="004B2D8F" w:rsidRDefault="0030195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</w:tr>
      <w:tr w:rsidR="00301953" w:rsidRPr="004B2D8F" w14:paraId="3870A1EA" w14:textId="77777777" w:rsidTr="00C535D5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96F711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912763" w14:textId="7C0CEF09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2A0BD21" w14:textId="7C940161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8495B8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1953" w:rsidRPr="00B27BD9" w14:paraId="5D6834C1" w14:textId="77777777" w:rsidTr="00C535D5">
        <w:trPr>
          <w:trHeight w:val="130"/>
        </w:trPr>
        <w:tc>
          <w:tcPr>
            <w:tcW w:w="53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006154" w14:textId="77777777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A2ACC2" w14:textId="53C266F2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CA4EC4" w14:textId="5F3CCF8D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3C8932" w14:textId="6C8C7CB6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</w:tbl>
    <w:p w14:paraId="0085A728" w14:textId="77777777" w:rsidR="00FD6BA3" w:rsidRDefault="00FD6BA3" w:rsidP="00FD6BA3">
      <w:pPr>
        <w:jc w:val="both"/>
        <w:rPr>
          <w:rFonts w:ascii="Times New Roman" w:hAnsi="Times New Roman" w:cs="Times New Roman"/>
        </w:rPr>
      </w:pPr>
    </w:p>
    <w:p w14:paraId="2DE29077" w14:textId="77777777" w:rsidR="00A820F4" w:rsidRDefault="00A820F4" w:rsidP="00FD6BA3">
      <w:pPr>
        <w:jc w:val="both"/>
        <w:rPr>
          <w:rFonts w:ascii="Times New Roman" w:hAnsi="Times New Roman" w:cs="Times New Roman"/>
        </w:rPr>
      </w:pPr>
    </w:p>
    <w:p w14:paraId="1B2FC588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6740867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4C158D0D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B1713BF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03C18C6E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17631E13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C5C0F93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1C46F0F4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1BD345E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3DC8F2AD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3C6A77D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9CD2426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9FD000F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6D1D26FE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1B02AB3F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FC0A257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329FC717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3A3CBFF3" w14:textId="77777777" w:rsidR="00476FB6" w:rsidRDefault="00476FB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56A04D68" w14:textId="6206CEEA" w:rsidR="008A715F" w:rsidRDefault="008A715F" w:rsidP="008A715F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</w:rPr>
        <w:t>S</w:t>
      </w:r>
      <w:r w:rsidRPr="00A820F4">
        <w:rPr>
          <w:rFonts w:ascii="Times New Roman" w:hAnsi="Times New Roman" w:cs="Times New Roman"/>
          <w:i/>
          <w:iCs/>
        </w:rPr>
        <w:t>4.</w:t>
      </w:r>
      <w:r w:rsidR="007618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MM r</w:t>
      </w:r>
      <w:r w:rsidRPr="00B023D9">
        <w:rPr>
          <w:rFonts w:ascii="Times New Roman" w:hAnsi="Times New Roman" w:cs="Times New Roman"/>
        </w:rPr>
        <w:t>esults for pro</w:t>
      </w:r>
      <w:r>
        <w:rPr>
          <w:rFonts w:ascii="Times New Roman" w:hAnsi="Times New Roman" w:cs="Times New Roman"/>
        </w:rPr>
        <w:t>social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cisions times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>coded as 0 for the pretest session and 1 for the posttest session</w:t>
      </w:r>
      <w:r>
        <w:rPr>
          <w:rFonts w:ascii="Times New Roman" w:hAnsi="Times New Roman" w:cs="Times New Roman"/>
        </w:rPr>
        <w:t xml:space="preserve">. </w:t>
      </w:r>
    </w:p>
    <w:p w14:paraId="7C1E46D8" w14:textId="35F5F135" w:rsidR="00FD6BA3" w:rsidRDefault="00FD6BA3" w:rsidP="00FD6BA3">
      <w:pPr>
        <w:jc w:val="both"/>
        <w:rPr>
          <w:rFonts w:ascii="Times New Roman" w:hAnsi="Times New Roman" w:cs="Times New Roman"/>
        </w:rPr>
      </w:pPr>
    </w:p>
    <w:p w14:paraId="60BBDD75" w14:textId="77777777" w:rsidR="00A820F4" w:rsidRDefault="00A820F4" w:rsidP="00FD6BA3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6"/>
        <w:gridCol w:w="1237"/>
        <w:gridCol w:w="1235"/>
        <w:gridCol w:w="1384"/>
        <w:gridCol w:w="934"/>
      </w:tblGrid>
      <w:tr w:rsidR="000D5173" w:rsidRPr="00DF235F" w14:paraId="08DCF244" w14:textId="77777777" w:rsidTr="00C535D5">
        <w:tc>
          <w:tcPr>
            <w:tcW w:w="4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D3793E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DEEA62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D2878C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A6C673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17F348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0D5173" w:rsidRPr="00DF235F" w14:paraId="63F643E4" w14:textId="77777777" w:rsidTr="00C535D5">
        <w:tc>
          <w:tcPr>
            <w:tcW w:w="4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6DDC4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B6717B" w14:textId="6255D206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2C6E3F" w14:textId="3E3F36B5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8E5CC1" w14:textId="48603319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8900F3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D5173" w:rsidRPr="00DF235F" w14:paraId="608FCEB6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799764F4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08F0C2" w14:textId="733ADD77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2090F94" w14:textId="58ABACF4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0A77716" w14:textId="13A3F968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90440F" w14:textId="4F1798A6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</w:tr>
      <w:tr w:rsidR="000D5173" w:rsidRPr="00DF235F" w14:paraId="32A67768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07F9FF1A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BC39E7" w14:textId="05B41000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C0601E5" w14:textId="29008DB4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D83AA20" w14:textId="64FC5CDE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2251BD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D5173" w:rsidRPr="00DF235F" w14:paraId="786E7F77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373FB004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1505E20" w14:textId="15BD1D09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337AED8" w14:textId="5A54D683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3B574E" w14:textId="01641B86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912613" w14:textId="6EFB759F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0D5173" w:rsidRPr="00DF235F" w14:paraId="5C2E0F8B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421CECE5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B8DFFC" w14:textId="17A1CF18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73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175BBBC" w14:textId="4275870D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CAFF86F" w14:textId="27FA0B9B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DA8BB2" w14:textId="61205913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D5173" w:rsidRPr="00DF235F" w14:paraId="5C5DDBCB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6E172647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Choice</w:t>
            </w:r>
          </w:p>
          <w:p w14:paraId="09246962" w14:textId="7386C71B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4EB842E" w14:textId="52D2940E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473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A3ABFA9" w14:textId="6EB761E4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AD7A643" w14:textId="375C7E2A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6E123972" w14:textId="28C68820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C32B3D6" w14:textId="0A367A9F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02A0876" w14:textId="149157D7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936A09" w14:textId="264E0A0F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D57CCEF" w14:textId="410F7090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0D5173" w:rsidRPr="00DF235F" w14:paraId="6DF97D4F" w14:textId="77777777" w:rsidTr="00C535D5">
        <w:tc>
          <w:tcPr>
            <w:tcW w:w="4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C5D50A" w14:textId="77777777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8A8F64" w14:textId="1AEEAFEA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ABAFFE" w14:textId="03C99814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8B73BF" w14:textId="63D604F3" w:rsidR="000D5173" w:rsidRPr="00DF235F" w:rsidRDefault="0019169B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E44360" w14:textId="7E341BBC" w:rsidR="000D5173" w:rsidRPr="00DF235F" w:rsidRDefault="000D517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9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</w:tbl>
    <w:p w14:paraId="271F1519" w14:textId="77777777" w:rsidR="005C1AFF" w:rsidRDefault="005C1AFF" w:rsidP="00FD6BA3">
      <w:pPr>
        <w:jc w:val="both"/>
        <w:rPr>
          <w:rFonts w:ascii="Times New Roman" w:hAnsi="Times New Roman" w:cs="Times New Roman"/>
        </w:rPr>
      </w:pPr>
    </w:p>
    <w:p w14:paraId="0FB286BE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26" w:type="dxa"/>
        <w:tblLook w:val="04A0" w:firstRow="1" w:lastRow="0" w:firstColumn="1" w:lastColumn="0" w:noHBand="0" w:noVBand="1"/>
      </w:tblPr>
      <w:tblGrid>
        <w:gridCol w:w="2667"/>
        <w:gridCol w:w="1346"/>
        <w:gridCol w:w="1223"/>
        <w:gridCol w:w="1310"/>
        <w:gridCol w:w="1240"/>
        <w:gridCol w:w="1240"/>
      </w:tblGrid>
      <w:tr w:rsidR="00EF5A74" w:rsidRPr="004B2D8F" w14:paraId="104AF266" w14:textId="77777777" w:rsidTr="00C535D5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6C5F1C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8972B1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01A8A6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AFC98F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D46A4F" w14:textId="77777777" w:rsidR="00EF5A74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FF401A" w14:textId="77777777" w:rsidR="00EF5A74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5A74" w:rsidRPr="004B2D8F" w14:paraId="3BD676B2" w14:textId="77777777" w:rsidTr="00C535D5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41FB70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57BCFF" w14:textId="11E614F2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FA5D26" w14:textId="53A21265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D464D5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2CF3AD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8D2BCF" w14:textId="77777777" w:rsidR="00EF5A74" w:rsidRPr="004B2D8F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5A74" w:rsidRPr="00B27BD9" w14:paraId="566D67C3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D9463FB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0CC5B71" w14:textId="2B8BEE28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DCCDED" w14:textId="4D723160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3D4C8B3" w14:textId="33919E7F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245F6E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6DE816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5A74" w:rsidRPr="00B27BD9" w14:paraId="7D59341B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E328087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7988F8" w14:textId="1353060C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886855" w14:textId="06DA8893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B1787B4" w14:textId="298C7AEB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BDE3C7" w14:textId="25D6318E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D80589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5A74" w:rsidRPr="00B27BD9" w14:paraId="5018FAAA" w14:textId="77777777" w:rsidTr="000E0BFA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230D9C1" w14:textId="7777777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ssion </w:t>
            </w: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71EBB2D" w14:textId="475E5233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0FF5CB4" w14:textId="0DB99FF7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F943770" w14:textId="31D330A6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41F998F" w14:textId="6AD28A94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52BC92" w14:textId="16943CD4" w:rsidR="00EF5A74" w:rsidRPr="00B27BD9" w:rsidRDefault="00EF5A74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6</w:t>
            </w:r>
          </w:p>
        </w:tc>
      </w:tr>
      <w:tr w:rsidR="000E0BFA" w:rsidRPr="00B27BD9" w14:paraId="720115B2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6C65CE" w14:textId="1EB33D8C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8A7990" w14:textId="2ABA7703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66482E" w14:textId="2CAFB5FA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EBCF65" w14:textId="77777777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8048DA" w14:textId="77777777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77DA5D" w14:textId="77777777" w:rsidR="000E0BFA" w:rsidRDefault="000E0BFA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69C2DD" w14:textId="77777777" w:rsidR="00A820F4" w:rsidRDefault="00A820F4" w:rsidP="00FD6BA3">
      <w:pPr>
        <w:jc w:val="both"/>
        <w:rPr>
          <w:rFonts w:ascii="Times New Roman" w:hAnsi="Times New Roman" w:cs="Times New Roman"/>
        </w:rPr>
      </w:pPr>
    </w:p>
    <w:p w14:paraId="6E32348A" w14:textId="77777777" w:rsidR="007618C7" w:rsidRDefault="007618C7" w:rsidP="00FD6BA3">
      <w:pPr>
        <w:jc w:val="both"/>
        <w:rPr>
          <w:rFonts w:ascii="Times New Roman" w:hAnsi="Times New Roman" w:cs="Times New Roman"/>
        </w:rPr>
      </w:pPr>
    </w:p>
    <w:p w14:paraId="31DE1958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1424A709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E296B8A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6B244B37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5AFCA58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385ABC23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1E1546DE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5C721A39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5C2D94FD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A908047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5CCD97F4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40B0AF3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FD7BB3A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7B4F3B16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2E3D8A96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581E1D3B" w14:textId="77777777" w:rsidR="007618C7" w:rsidRDefault="007618C7" w:rsidP="00FD6BA3">
      <w:pPr>
        <w:jc w:val="both"/>
        <w:rPr>
          <w:rFonts w:ascii="Times New Roman" w:hAnsi="Times New Roman" w:cs="Times New Roman"/>
        </w:rPr>
      </w:pPr>
    </w:p>
    <w:p w14:paraId="6D088FBA" w14:textId="307FDAE1" w:rsidR="007618C7" w:rsidRDefault="007618C7" w:rsidP="007618C7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</w:rPr>
        <w:t>S5</w:t>
      </w:r>
      <w:r w:rsidRPr="00A820F4">
        <w:rPr>
          <w:rFonts w:ascii="Times New Roman" w:hAnsi="Times New Roman" w:cs="Times New Roman"/>
          <w:i/>
          <w:iCs/>
        </w:rPr>
        <w:t>.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MM r</w:t>
      </w:r>
      <w:r w:rsidRPr="00B023D9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intertemporal</w:t>
      </w:r>
      <w:r w:rsidRPr="00B023D9">
        <w:rPr>
          <w:rFonts w:ascii="Times New Roman" w:hAnsi="Times New Roman" w:cs="Times New Roman"/>
        </w:rPr>
        <w:t xml:space="preserve"> choices</w:t>
      </w:r>
      <w:r>
        <w:rPr>
          <w:rFonts w:ascii="Times New Roman" w:hAnsi="Times New Roman" w:cs="Times New Roman"/>
        </w:rPr>
        <w:t xml:space="preserve"> (future-oriented choices)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>coded as 0 for the pretest session and 1 for the posttest session</w:t>
      </w:r>
      <w:r>
        <w:rPr>
          <w:rFonts w:ascii="Times New Roman" w:hAnsi="Times New Roman" w:cs="Times New Roman"/>
        </w:rPr>
        <w:t xml:space="preserve">. </w:t>
      </w:r>
    </w:p>
    <w:p w14:paraId="0C810559" w14:textId="77777777" w:rsidR="00B80BD6" w:rsidRPr="00B80BD6" w:rsidRDefault="00B80BD6" w:rsidP="00B80BD6">
      <w:pPr>
        <w:jc w:val="both"/>
        <w:rPr>
          <w:rFonts w:ascii="Times New Roman" w:hAnsi="Times New Roman" w:cs="Times New Roman"/>
        </w:rPr>
      </w:pPr>
    </w:p>
    <w:p w14:paraId="30368C03" w14:textId="6D866595" w:rsidR="00A820F4" w:rsidRDefault="00A820F4" w:rsidP="00B80BD6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60"/>
        <w:gridCol w:w="1413"/>
        <w:gridCol w:w="1030"/>
        <w:gridCol w:w="1223"/>
      </w:tblGrid>
      <w:tr w:rsidR="00A147B0" w:rsidRPr="004B2D8F" w14:paraId="7BCF54CD" w14:textId="77777777" w:rsidTr="00C535D5">
        <w:tc>
          <w:tcPr>
            <w:tcW w:w="5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CCECA7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xed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9FA5F4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AE36EA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7D8E77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A147B0" w:rsidRPr="004B2D8F" w14:paraId="1B170106" w14:textId="77777777" w:rsidTr="00C535D5">
        <w:tc>
          <w:tcPr>
            <w:tcW w:w="53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F53A0D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C0EF0B" w14:textId="103EABC6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9F6F89" w14:textId="21687DCA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869BE1" w14:textId="10244C22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147B0" w:rsidRPr="004B2D8F" w14:paraId="6C089861" w14:textId="77777777" w:rsidTr="00C535D5"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5C8F0770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61D3FBB" w14:textId="4069CCCF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B22E64A" w14:textId="178E4A52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4E97A60" w14:textId="7321364E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</w:tr>
      <w:tr w:rsidR="00A147B0" w:rsidRPr="004B2D8F" w14:paraId="204C7F8F" w14:textId="77777777" w:rsidTr="00C535D5"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</w:tcPr>
          <w:p w14:paraId="20CAA379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8EE1188" w14:textId="49FB2C72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0234735" w14:textId="265D8D68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4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46F6397" w14:textId="42EA31B1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4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A147B0" w:rsidRPr="004B2D8F" w14:paraId="2B23CF56" w14:textId="77777777" w:rsidTr="00C535D5">
        <w:tc>
          <w:tcPr>
            <w:tcW w:w="5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661CC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A2A893" w14:textId="4FBECEF9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04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29E498" w14:textId="1D6D1E86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04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338937" w14:textId="77777777" w:rsidR="00A147B0" w:rsidRPr="004B2D8F" w:rsidRDefault="00A147B0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</w:tbl>
    <w:p w14:paraId="4EB81C42" w14:textId="77777777" w:rsidR="00B75E46" w:rsidRDefault="00B75E46" w:rsidP="00B75E46">
      <w:pPr>
        <w:jc w:val="both"/>
        <w:rPr>
          <w:rFonts w:ascii="Times New Roman" w:hAnsi="Times New Roman" w:cs="Times New Roman"/>
        </w:rPr>
      </w:pPr>
    </w:p>
    <w:p w14:paraId="1ED41479" w14:textId="77777777" w:rsidR="001642DA" w:rsidRDefault="001642DA" w:rsidP="001642DA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11" w:type="dxa"/>
        <w:tblLook w:val="04A0" w:firstRow="1" w:lastRow="0" w:firstColumn="1" w:lastColumn="0" w:noHBand="0" w:noVBand="1"/>
      </w:tblPr>
      <w:tblGrid>
        <w:gridCol w:w="5166"/>
        <w:gridCol w:w="1395"/>
        <w:gridCol w:w="1140"/>
        <w:gridCol w:w="1310"/>
      </w:tblGrid>
      <w:tr w:rsidR="00301953" w:rsidRPr="004B2D8F" w14:paraId="735E09D3" w14:textId="77777777" w:rsidTr="00C535D5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22324F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F0DE0F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83CBBB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2B7616" w14:textId="0A5675D7" w:rsidR="001642DA" w:rsidRPr="004B2D8F" w:rsidRDefault="00301953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</w:tr>
      <w:tr w:rsidR="00301953" w:rsidRPr="004B2D8F" w14:paraId="74373F99" w14:textId="77777777" w:rsidTr="00C535D5">
        <w:trPr>
          <w:trHeight w:val="417"/>
        </w:trPr>
        <w:tc>
          <w:tcPr>
            <w:tcW w:w="53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ABC9B4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65E75D" w14:textId="4CB4AE5A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69C70F" w14:textId="4A46F7F4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064FFC" w14:textId="77777777" w:rsidR="001642DA" w:rsidRPr="004B2D8F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1953" w:rsidRPr="00B27BD9" w14:paraId="0069899E" w14:textId="77777777" w:rsidTr="00C535D5">
        <w:trPr>
          <w:trHeight w:val="130"/>
        </w:trPr>
        <w:tc>
          <w:tcPr>
            <w:tcW w:w="53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8FD49C" w14:textId="77777777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DC1A18" w14:textId="4BFE3B25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E1F81D" w14:textId="4F9AA447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F851DD" w14:textId="08E982EC" w:rsidR="001642DA" w:rsidRPr="00B27BD9" w:rsidRDefault="001642DA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</w:tbl>
    <w:p w14:paraId="235E84ED" w14:textId="77777777" w:rsidR="00FD6BA3" w:rsidRDefault="00FD6BA3" w:rsidP="00FD6BA3">
      <w:pPr>
        <w:jc w:val="both"/>
        <w:rPr>
          <w:rFonts w:ascii="Times New Roman" w:hAnsi="Times New Roman" w:cs="Times New Roman"/>
        </w:rPr>
      </w:pPr>
    </w:p>
    <w:p w14:paraId="3CFC0474" w14:textId="40BAC9E3" w:rsidR="00FD6BA3" w:rsidRDefault="00FD6BA3" w:rsidP="00FD6BA3">
      <w:pPr>
        <w:jc w:val="both"/>
        <w:rPr>
          <w:rFonts w:ascii="Times New Roman" w:hAnsi="Times New Roman" w:cs="Times New Roman"/>
        </w:rPr>
      </w:pPr>
    </w:p>
    <w:p w14:paraId="49996D20" w14:textId="77777777" w:rsidR="00CB4000" w:rsidRDefault="00CB4000" w:rsidP="00FD6BA3">
      <w:pPr>
        <w:jc w:val="both"/>
        <w:rPr>
          <w:rFonts w:ascii="Times New Roman" w:hAnsi="Times New Roman" w:cs="Times New Roman"/>
        </w:rPr>
      </w:pPr>
    </w:p>
    <w:p w14:paraId="5D823590" w14:textId="77777777" w:rsidR="00476FB6" w:rsidRDefault="00476FB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E62BC4F" w14:textId="479C980E" w:rsidR="007618C7" w:rsidRDefault="007618C7" w:rsidP="007618C7">
      <w:pPr>
        <w:jc w:val="both"/>
        <w:rPr>
          <w:rFonts w:ascii="Times New Roman" w:hAnsi="Times New Roman" w:cs="Times New Roman"/>
        </w:rPr>
      </w:pPr>
      <w:r w:rsidRPr="00A820F4">
        <w:rPr>
          <w:rFonts w:ascii="Times New Roman" w:hAnsi="Times New Roman" w:cs="Times New Roman"/>
          <w:i/>
          <w:iCs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</w:rPr>
        <w:t>S6</w:t>
      </w:r>
      <w:r w:rsidRPr="00A820F4">
        <w:rPr>
          <w:rFonts w:ascii="Times New Roman" w:hAnsi="Times New Roman" w:cs="Times New Roman"/>
          <w:i/>
          <w:iCs/>
        </w:rPr>
        <w:t>.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MM r</w:t>
      </w:r>
      <w:r w:rsidRPr="00B023D9">
        <w:rPr>
          <w:rFonts w:ascii="Times New Roman" w:hAnsi="Times New Roman" w:cs="Times New Roman"/>
        </w:rPr>
        <w:t xml:space="preserve">esults for </w:t>
      </w:r>
      <w:r>
        <w:rPr>
          <w:rFonts w:ascii="Times New Roman" w:hAnsi="Times New Roman" w:cs="Times New Roman"/>
        </w:rPr>
        <w:t>intertemporal</w:t>
      </w:r>
      <w:r w:rsidRPr="00B023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cision times (future-oriented decision times). </w:t>
      </w:r>
      <w:r w:rsidRPr="00B023D9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 xml:space="preserve">coded as 0 for the control training </w:t>
      </w:r>
      <w:r>
        <w:rPr>
          <w:rFonts w:ascii="Times New Roman" w:hAnsi="Times New Roman" w:cs="Times New Roman"/>
        </w:rPr>
        <w:t xml:space="preserve">and </w:t>
      </w:r>
      <w:r w:rsidRPr="00B023D9">
        <w:rPr>
          <w:rFonts w:ascii="Times New Roman" w:hAnsi="Times New Roman" w:cs="Times New Roman"/>
        </w:rPr>
        <w:t>1 for the mindfulness training</w:t>
      </w:r>
      <w:r>
        <w:rPr>
          <w:rFonts w:ascii="Times New Roman" w:hAnsi="Times New Roman" w:cs="Times New Roman"/>
        </w:rPr>
        <w:t>,</w:t>
      </w:r>
      <w:r w:rsidRPr="00B023D9">
        <w:rPr>
          <w:rFonts w:ascii="Times New Roman" w:hAnsi="Times New Roman" w:cs="Times New Roman"/>
        </w:rPr>
        <w:t xml:space="preserve"> Session </w:t>
      </w:r>
      <w:r>
        <w:rPr>
          <w:rFonts w:ascii="Times New Roman" w:hAnsi="Times New Roman" w:cs="Times New Roman"/>
        </w:rPr>
        <w:t xml:space="preserve">was </w:t>
      </w:r>
      <w:r w:rsidRPr="00B023D9">
        <w:rPr>
          <w:rFonts w:ascii="Times New Roman" w:hAnsi="Times New Roman" w:cs="Times New Roman"/>
        </w:rPr>
        <w:t>coded as 0 for the pretest session and 1 for the posttest session</w:t>
      </w:r>
      <w:r>
        <w:rPr>
          <w:rFonts w:ascii="Times New Roman" w:hAnsi="Times New Roman" w:cs="Times New Roman"/>
        </w:rPr>
        <w:t xml:space="preserve">. </w:t>
      </w:r>
    </w:p>
    <w:p w14:paraId="62B9A02B" w14:textId="77777777" w:rsidR="005129B6" w:rsidRDefault="005129B6" w:rsidP="00B80BD6">
      <w:pPr>
        <w:jc w:val="both"/>
        <w:rPr>
          <w:rFonts w:ascii="Times New Roman" w:hAnsi="Times New Roman" w:cs="Times New Roman"/>
        </w:rPr>
      </w:pPr>
    </w:p>
    <w:p w14:paraId="623B0847" w14:textId="77777777" w:rsidR="007618C7" w:rsidRDefault="007618C7" w:rsidP="007618C7">
      <w:pPr>
        <w:jc w:val="both"/>
        <w:rPr>
          <w:rFonts w:ascii="Times New Roman" w:hAnsi="Times New Roman" w:cs="Times New Roman"/>
          <w:i/>
          <w:i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6"/>
        <w:gridCol w:w="1237"/>
        <w:gridCol w:w="1235"/>
        <w:gridCol w:w="1384"/>
        <w:gridCol w:w="934"/>
      </w:tblGrid>
      <w:tr w:rsidR="005129B6" w:rsidRPr="00DF235F" w14:paraId="75C2A994" w14:textId="77777777" w:rsidTr="00C535D5">
        <w:tc>
          <w:tcPr>
            <w:tcW w:w="4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0254837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503421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ECC123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BA2BD1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2FAB12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129B6" w:rsidRPr="00DF235F" w14:paraId="22879103" w14:textId="77777777" w:rsidTr="00C535D5">
        <w:tc>
          <w:tcPr>
            <w:tcW w:w="4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F07D04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F8CBA8" w14:textId="6AC668D3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A9D7A1" w14:textId="1675D4BF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CC20F09" w14:textId="7890DB1F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0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C7940D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129B6" w:rsidRPr="00DF235F" w14:paraId="6DD1A73B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45D2F535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915D948" w14:textId="5FAB812C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63D6FA1" w14:textId="516E893A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DF05079" w14:textId="460F8AC4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4C1BC1" w14:textId="365DBD99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</w:p>
        </w:tc>
      </w:tr>
      <w:tr w:rsidR="005129B6" w:rsidRPr="00DF235F" w14:paraId="50DBF9C3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1F0986C2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8391C6" w14:textId="623A330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17C35D8" w14:textId="4A49FECF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52A5BEF" w14:textId="71A86985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15D012" w14:textId="17B129FE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5129B6" w:rsidRPr="00DF235F" w14:paraId="5352D65C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220982A9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E6588C" w14:textId="68D4282C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DFD3D1" w14:textId="1E03AF78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CDD46B" w14:textId="7C99950B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5AB808" w14:textId="2E9003CC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129B6" w:rsidRPr="00DF235F" w14:paraId="6471713E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2BF65DE4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7CBED5" w14:textId="7E37D2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DB1C466" w14:textId="575FE0F8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7C860C8" w14:textId="33033CB6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35CFCC" w14:textId="0C824779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739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129B6" w:rsidRPr="00DF235F" w14:paraId="002247BD" w14:textId="77777777" w:rsidTr="00C535D5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6F1230D6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Choice</w:t>
            </w:r>
          </w:p>
          <w:p w14:paraId="27E86F5D" w14:textId="742DC9E8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0512BC" w14:textId="6F5F7016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2CAC88DF" w14:textId="71C31A2B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20B8CEE" w14:textId="503D9A7C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402A6FF6" w14:textId="160B4CF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16009E" w14:textId="38CC34BC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6222757A" w14:textId="7CFCA680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01BF7B" w14:textId="709ED941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  <w:p w14:paraId="611BBCAE" w14:textId="1B875B25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5129B6" w:rsidRPr="00DF235F" w14:paraId="32656FB9" w14:textId="77777777" w:rsidTr="00C535D5">
        <w:tc>
          <w:tcPr>
            <w:tcW w:w="4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26E00C" w14:textId="77777777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× Session × Choi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6E03A6" w14:textId="189F0958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8EF6FC" w14:textId="37A296B2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A5E8CD" w14:textId="01A1572D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E0F6B5" w14:textId="624DA39D" w:rsidR="005129B6" w:rsidRPr="00DF235F" w:rsidRDefault="005129B6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</w:tbl>
    <w:p w14:paraId="5BD57761" w14:textId="77777777" w:rsidR="00CB4000" w:rsidRDefault="00CB4000" w:rsidP="00E30EEE">
      <w:pPr>
        <w:jc w:val="both"/>
        <w:rPr>
          <w:rFonts w:ascii="Times New Roman" w:hAnsi="Times New Roman" w:cs="Times New Roman"/>
        </w:rPr>
      </w:pPr>
    </w:p>
    <w:p w14:paraId="00E53A0C" w14:textId="77777777" w:rsidR="00CB4000" w:rsidRDefault="00CB4000" w:rsidP="00E30EEE">
      <w:pPr>
        <w:jc w:val="both"/>
        <w:rPr>
          <w:rFonts w:ascii="Times New Roman" w:hAnsi="Times New Roman" w:cs="Times New Roman"/>
        </w:rPr>
      </w:pPr>
    </w:p>
    <w:p w14:paraId="188F6B56" w14:textId="77777777" w:rsidR="009B66C8" w:rsidRDefault="009B66C8" w:rsidP="00E30EEE">
      <w:pPr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026" w:type="dxa"/>
        <w:tblLook w:val="04A0" w:firstRow="1" w:lastRow="0" w:firstColumn="1" w:lastColumn="0" w:noHBand="0" w:noVBand="1"/>
      </w:tblPr>
      <w:tblGrid>
        <w:gridCol w:w="2667"/>
        <w:gridCol w:w="1346"/>
        <w:gridCol w:w="1223"/>
        <w:gridCol w:w="1310"/>
        <w:gridCol w:w="1240"/>
        <w:gridCol w:w="1240"/>
      </w:tblGrid>
      <w:tr w:rsidR="00081FE8" w:rsidRPr="004B2D8F" w14:paraId="168E9C06" w14:textId="77777777" w:rsidTr="00C535D5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1BB453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 </w:t>
            </w: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E1C66C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85D0DC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AA6788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529D8E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7731F8F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1FE8" w:rsidRPr="004B2D8F" w14:paraId="5AA00271" w14:textId="77777777" w:rsidTr="00C535D5">
        <w:trPr>
          <w:trHeight w:val="417"/>
        </w:trPr>
        <w:tc>
          <w:tcPr>
            <w:tcW w:w="26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045B62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D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32AA33" w14:textId="5C9EDB9E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B83A12" w14:textId="39B68436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98B2B0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0BBDDD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7F9C68" w14:textId="77777777" w:rsidR="00081FE8" w:rsidRPr="004B2D8F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1FE8" w:rsidRPr="00B27BD9" w14:paraId="738597BF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78A9FE3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24A474" w14:textId="19332BD3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C5B994" w14:textId="3BAAFFCA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6D2887" w14:textId="7359D86D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B87AA3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45B6E1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1FE8" w:rsidRPr="00B27BD9" w14:paraId="559D7313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71B7B90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6022D9" w14:textId="5DCB3335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4042B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25A904" w14:textId="3E766E71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4042B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AD1AB30" w14:textId="0208E663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8A114C5" w14:textId="66E7FC23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A6BC95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1FE8" w:rsidRPr="00B27BD9" w14:paraId="34973DE9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4547CAB" w14:textId="77777777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ssion </w:t>
            </w:r>
            <w:r w:rsidRPr="00DF2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ic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3F5AA8" w14:textId="07900BFA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D010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858ACB" w14:textId="219D8CFF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2A4437" w14:textId="6C47AC49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87F436" w14:textId="38A52FC2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DB06ECB" w14:textId="58DA2A3F" w:rsidR="00081FE8" w:rsidRPr="00B27BD9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9</w:t>
            </w:r>
          </w:p>
        </w:tc>
      </w:tr>
      <w:tr w:rsidR="00081FE8" w:rsidRPr="00B27BD9" w14:paraId="3DA14B54" w14:textId="77777777" w:rsidTr="00C535D5">
        <w:trPr>
          <w:trHeight w:val="130"/>
        </w:trPr>
        <w:tc>
          <w:tcPr>
            <w:tcW w:w="26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2ED728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00E643" w14:textId="6BD549E1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8E4BD2" w14:textId="7E0E7094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FF629A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7660F8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72FEAF" w14:textId="77777777" w:rsidR="00081FE8" w:rsidRDefault="00081FE8" w:rsidP="00C535D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D3A17E" w14:textId="77777777" w:rsidR="00081FE8" w:rsidRDefault="00081FE8" w:rsidP="00081FE8">
      <w:pPr>
        <w:jc w:val="both"/>
        <w:rPr>
          <w:rFonts w:ascii="Times New Roman" w:hAnsi="Times New Roman" w:cs="Times New Roman"/>
        </w:rPr>
      </w:pPr>
    </w:p>
    <w:p w14:paraId="787BCA3F" w14:textId="77777777" w:rsidR="005129B6" w:rsidRDefault="005129B6" w:rsidP="005129B6">
      <w:pPr>
        <w:jc w:val="both"/>
        <w:rPr>
          <w:rFonts w:ascii="Times New Roman" w:hAnsi="Times New Roman" w:cs="Times New Roman"/>
        </w:rPr>
      </w:pPr>
    </w:p>
    <w:p w14:paraId="400ABC03" w14:textId="77777777" w:rsidR="005129B6" w:rsidRDefault="005129B6" w:rsidP="005129B6">
      <w:pPr>
        <w:jc w:val="both"/>
        <w:rPr>
          <w:rFonts w:ascii="Times New Roman" w:hAnsi="Times New Roman" w:cs="Times New Roman"/>
        </w:rPr>
      </w:pPr>
    </w:p>
    <w:p w14:paraId="76DB92EE" w14:textId="77777777" w:rsidR="005129B6" w:rsidRDefault="005129B6" w:rsidP="005129B6">
      <w:pPr>
        <w:jc w:val="both"/>
        <w:rPr>
          <w:rFonts w:ascii="Times New Roman" w:hAnsi="Times New Roman" w:cs="Times New Roman"/>
        </w:rPr>
      </w:pPr>
    </w:p>
    <w:p w14:paraId="60A0BE7A" w14:textId="77777777" w:rsidR="005129B6" w:rsidRDefault="005129B6" w:rsidP="005129B6">
      <w:pPr>
        <w:jc w:val="both"/>
        <w:rPr>
          <w:rFonts w:ascii="Times New Roman" w:hAnsi="Times New Roman" w:cs="Times New Roman"/>
        </w:rPr>
      </w:pPr>
    </w:p>
    <w:p w14:paraId="05764675" w14:textId="64F6B74A" w:rsidR="00FD6BA3" w:rsidRPr="00B023D9" w:rsidRDefault="00FD6BA3" w:rsidP="00FD6BA3">
      <w:pPr>
        <w:jc w:val="both"/>
        <w:rPr>
          <w:rFonts w:ascii="Times New Roman" w:hAnsi="Times New Roman" w:cs="Times New Roman"/>
        </w:rPr>
      </w:pPr>
    </w:p>
    <w:p w14:paraId="2E0EB659" w14:textId="77777777" w:rsidR="00FD6BA3" w:rsidRPr="00B023D9" w:rsidRDefault="00FD6BA3" w:rsidP="00FD6BA3">
      <w:pPr>
        <w:jc w:val="both"/>
        <w:rPr>
          <w:rFonts w:ascii="Times New Roman" w:hAnsi="Times New Roman" w:cs="Times New Roman"/>
        </w:rPr>
      </w:pPr>
    </w:p>
    <w:p w14:paraId="145932BC" w14:textId="77777777" w:rsidR="00FD6BA3" w:rsidRPr="00B023D9" w:rsidRDefault="00FD6BA3" w:rsidP="00FD6BA3">
      <w:pPr>
        <w:jc w:val="both"/>
        <w:rPr>
          <w:rFonts w:ascii="Times New Roman" w:hAnsi="Times New Roman" w:cs="Times New Roman"/>
        </w:rPr>
      </w:pPr>
    </w:p>
    <w:p w14:paraId="66425E9A" w14:textId="77777777" w:rsidR="00FD6BA3" w:rsidRPr="00B023D9" w:rsidRDefault="00FD6BA3" w:rsidP="00FD6BA3">
      <w:pPr>
        <w:jc w:val="both"/>
        <w:rPr>
          <w:rFonts w:ascii="Times New Roman" w:hAnsi="Times New Roman" w:cs="Times New Roman"/>
        </w:rPr>
      </w:pPr>
    </w:p>
    <w:p w14:paraId="3470D319" w14:textId="77777777" w:rsidR="00FD6BA3" w:rsidRPr="00B023D9" w:rsidRDefault="00FD6BA3" w:rsidP="00B023D9"/>
    <w:sectPr w:rsidR="00FD6BA3" w:rsidRPr="00B0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92E70" w14:textId="77777777" w:rsidR="00755A13" w:rsidRDefault="00755A13" w:rsidP="00B023D9">
      <w:r>
        <w:separator/>
      </w:r>
    </w:p>
  </w:endnote>
  <w:endnote w:type="continuationSeparator" w:id="0">
    <w:p w14:paraId="4DE38C5C" w14:textId="77777777" w:rsidR="00755A13" w:rsidRDefault="00755A13" w:rsidP="00B02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5BC29" w14:textId="77777777" w:rsidR="00755A13" w:rsidRDefault="00755A13" w:rsidP="00B023D9">
      <w:r>
        <w:separator/>
      </w:r>
    </w:p>
  </w:footnote>
  <w:footnote w:type="continuationSeparator" w:id="0">
    <w:p w14:paraId="5647A1C7" w14:textId="77777777" w:rsidR="00755A13" w:rsidRDefault="00755A13" w:rsidP="00B02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3D9"/>
    <w:rsid w:val="00004100"/>
    <w:rsid w:val="00017578"/>
    <w:rsid w:val="000236A8"/>
    <w:rsid w:val="00023959"/>
    <w:rsid w:val="00032C0F"/>
    <w:rsid w:val="00044018"/>
    <w:rsid w:val="00052BDD"/>
    <w:rsid w:val="00057A02"/>
    <w:rsid w:val="00081FE8"/>
    <w:rsid w:val="0008576C"/>
    <w:rsid w:val="00085BAD"/>
    <w:rsid w:val="00090D1D"/>
    <w:rsid w:val="000A1182"/>
    <w:rsid w:val="000A5B6D"/>
    <w:rsid w:val="000C3B7F"/>
    <w:rsid w:val="000D5173"/>
    <w:rsid w:val="000D6994"/>
    <w:rsid w:val="000E0BFA"/>
    <w:rsid w:val="000E0E9F"/>
    <w:rsid w:val="000E5C10"/>
    <w:rsid w:val="000F6C0D"/>
    <w:rsid w:val="0011100C"/>
    <w:rsid w:val="00131E1F"/>
    <w:rsid w:val="0013481F"/>
    <w:rsid w:val="00141E04"/>
    <w:rsid w:val="00146019"/>
    <w:rsid w:val="00163CA1"/>
    <w:rsid w:val="001642DA"/>
    <w:rsid w:val="001647FA"/>
    <w:rsid w:val="00167CAB"/>
    <w:rsid w:val="001706AB"/>
    <w:rsid w:val="0019169B"/>
    <w:rsid w:val="00195504"/>
    <w:rsid w:val="00195AAA"/>
    <w:rsid w:val="001D7644"/>
    <w:rsid w:val="001D78E4"/>
    <w:rsid w:val="001E2825"/>
    <w:rsid w:val="001F2E83"/>
    <w:rsid w:val="001F3026"/>
    <w:rsid w:val="0021151C"/>
    <w:rsid w:val="002500BD"/>
    <w:rsid w:val="002506CF"/>
    <w:rsid w:val="002919E5"/>
    <w:rsid w:val="002A1CD4"/>
    <w:rsid w:val="002C1CE6"/>
    <w:rsid w:val="002F293A"/>
    <w:rsid w:val="002F7711"/>
    <w:rsid w:val="00301953"/>
    <w:rsid w:val="00327F0C"/>
    <w:rsid w:val="00334A24"/>
    <w:rsid w:val="00342A0E"/>
    <w:rsid w:val="00342C21"/>
    <w:rsid w:val="00344DEB"/>
    <w:rsid w:val="00345302"/>
    <w:rsid w:val="00363E24"/>
    <w:rsid w:val="003822A7"/>
    <w:rsid w:val="003910C1"/>
    <w:rsid w:val="00397B16"/>
    <w:rsid w:val="003A0AAE"/>
    <w:rsid w:val="003A25C1"/>
    <w:rsid w:val="003A3084"/>
    <w:rsid w:val="003B0CBE"/>
    <w:rsid w:val="003C29C2"/>
    <w:rsid w:val="003C6A32"/>
    <w:rsid w:val="003C716A"/>
    <w:rsid w:val="003D2C54"/>
    <w:rsid w:val="003D49BB"/>
    <w:rsid w:val="003F39A4"/>
    <w:rsid w:val="004042BE"/>
    <w:rsid w:val="0043033A"/>
    <w:rsid w:val="004340E5"/>
    <w:rsid w:val="0043668D"/>
    <w:rsid w:val="0043683B"/>
    <w:rsid w:val="00442BD4"/>
    <w:rsid w:val="00445E04"/>
    <w:rsid w:val="00446B67"/>
    <w:rsid w:val="00453B8A"/>
    <w:rsid w:val="00463C81"/>
    <w:rsid w:val="00464887"/>
    <w:rsid w:val="0047297C"/>
    <w:rsid w:val="00473977"/>
    <w:rsid w:val="00474E2A"/>
    <w:rsid w:val="00476FB6"/>
    <w:rsid w:val="00480912"/>
    <w:rsid w:val="00487BFB"/>
    <w:rsid w:val="00492586"/>
    <w:rsid w:val="004B2D8F"/>
    <w:rsid w:val="004B4F99"/>
    <w:rsid w:val="004C33D3"/>
    <w:rsid w:val="004D16A2"/>
    <w:rsid w:val="004E57F4"/>
    <w:rsid w:val="005129B6"/>
    <w:rsid w:val="00514035"/>
    <w:rsid w:val="005236F1"/>
    <w:rsid w:val="005303C9"/>
    <w:rsid w:val="00533EB7"/>
    <w:rsid w:val="005403AE"/>
    <w:rsid w:val="005405FE"/>
    <w:rsid w:val="005446B8"/>
    <w:rsid w:val="00553E64"/>
    <w:rsid w:val="005824F2"/>
    <w:rsid w:val="00584AC6"/>
    <w:rsid w:val="005946E7"/>
    <w:rsid w:val="005A2D6F"/>
    <w:rsid w:val="005C1AFF"/>
    <w:rsid w:val="005D69F6"/>
    <w:rsid w:val="005D7D5F"/>
    <w:rsid w:val="005F0B5A"/>
    <w:rsid w:val="005F1035"/>
    <w:rsid w:val="005F1748"/>
    <w:rsid w:val="005F7111"/>
    <w:rsid w:val="00604472"/>
    <w:rsid w:val="00606409"/>
    <w:rsid w:val="00622C31"/>
    <w:rsid w:val="00622D76"/>
    <w:rsid w:val="00652AD5"/>
    <w:rsid w:val="00661C92"/>
    <w:rsid w:val="0069090A"/>
    <w:rsid w:val="00696702"/>
    <w:rsid w:val="0069772B"/>
    <w:rsid w:val="006A2F6C"/>
    <w:rsid w:val="006B498A"/>
    <w:rsid w:val="006B6F71"/>
    <w:rsid w:val="006E0314"/>
    <w:rsid w:val="006E5EE2"/>
    <w:rsid w:val="006F002C"/>
    <w:rsid w:val="00700266"/>
    <w:rsid w:val="00710A83"/>
    <w:rsid w:val="00714563"/>
    <w:rsid w:val="00715FD2"/>
    <w:rsid w:val="00717A1B"/>
    <w:rsid w:val="00730880"/>
    <w:rsid w:val="007322E1"/>
    <w:rsid w:val="0074120C"/>
    <w:rsid w:val="0074395D"/>
    <w:rsid w:val="00755A13"/>
    <w:rsid w:val="007618C7"/>
    <w:rsid w:val="00761D5F"/>
    <w:rsid w:val="0076375B"/>
    <w:rsid w:val="00765B40"/>
    <w:rsid w:val="00767A96"/>
    <w:rsid w:val="00775DDD"/>
    <w:rsid w:val="007B2AD0"/>
    <w:rsid w:val="007B362B"/>
    <w:rsid w:val="007B449A"/>
    <w:rsid w:val="007D155F"/>
    <w:rsid w:val="008069CA"/>
    <w:rsid w:val="0081115E"/>
    <w:rsid w:val="008112E1"/>
    <w:rsid w:val="00834B9E"/>
    <w:rsid w:val="00841EAA"/>
    <w:rsid w:val="00853496"/>
    <w:rsid w:val="008634DE"/>
    <w:rsid w:val="00865417"/>
    <w:rsid w:val="00865EE7"/>
    <w:rsid w:val="008730E7"/>
    <w:rsid w:val="00887F42"/>
    <w:rsid w:val="00893210"/>
    <w:rsid w:val="008A715F"/>
    <w:rsid w:val="008D117A"/>
    <w:rsid w:val="008E273F"/>
    <w:rsid w:val="008E4514"/>
    <w:rsid w:val="008F2EF7"/>
    <w:rsid w:val="008F776B"/>
    <w:rsid w:val="00917601"/>
    <w:rsid w:val="009212BE"/>
    <w:rsid w:val="00937833"/>
    <w:rsid w:val="00947CCA"/>
    <w:rsid w:val="009517DC"/>
    <w:rsid w:val="009564D5"/>
    <w:rsid w:val="00957B95"/>
    <w:rsid w:val="0096709D"/>
    <w:rsid w:val="00975127"/>
    <w:rsid w:val="009751D8"/>
    <w:rsid w:val="00990B46"/>
    <w:rsid w:val="009A39B2"/>
    <w:rsid w:val="009B0523"/>
    <w:rsid w:val="009B6362"/>
    <w:rsid w:val="009B66C8"/>
    <w:rsid w:val="009C6384"/>
    <w:rsid w:val="009C78AA"/>
    <w:rsid w:val="009E08AF"/>
    <w:rsid w:val="009E54C8"/>
    <w:rsid w:val="00A033B9"/>
    <w:rsid w:val="00A147B0"/>
    <w:rsid w:val="00A16785"/>
    <w:rsid w:val="00A32866"/>
    <w:rsid w:val="00A375B7"/>
    <w:rsid w:val="00A37E73"/>
    <w:rsid w:val="00A40E14"/>
    <w:rsid w:val="00A524A4"/>
    <w:rsid w:val="00A533A1"/>
    <w:rsid w:val="00A66B60"/>
    <w:rsid w:val="00A7118E"/>
    <w:rsid w:val="00A820F4"/>
    <w:rsid w:val="00A93285"/>
    <w:rsid w:val="00AA6859"/>
    <w:rsid w:val="00AE2BF1"/>
    <w:rsid w:val="00AF1308"/>
    <w:rsid w:val="00B023D9"/>
    <w:rsid w:val="00B10988"/>
    <w:rsid w:val="00B10E01"/>
    <w:rsid w:val="00B233F5"/>
    <w:rsid w:val="00B27BD9"/>
    <w:rsid w:val="00B40551"/>
    <w:rsid w:val="00B75E46"/>
    <w:rsid w:val="00B80BD6"/>
    <w:rsid w:val="00B81B9C"/>
    <w:rsid w:val="00B86DDB"/>
    <w:rsid w:val="00BA7828"/>
    <w:rsid w:val="00BE7AA8"/>
    <w:rsid w:val="00BF0C99"/>
    <w:rsid w:val="00BF4F81"/>
    <w:rsid w:val="00C20A1F"/>
    <w:rsid w:val="00C25704"/>
    <w:rsid w:val="00C414EE"/>
    <w:rsid w:val="00C5295E"/>
    <w:rsid w:val="00C52E56"/>
    <w:rsid w:val="00C535A0"/>
    <w:rsid w:val="00C54055"/>
    <w:rsid w:val="00C67374"/>
    <w:rsid w:val="00C73635"/>
    <w:rsid w:val="00C838E4"/>
    <w:rsid w:val="00C907F6"/>
    <w:rsid w:val="00C93D05"/>
    <w:rsid w:val="00CA7308"/>
    <w:rsid w:val="00CB4000"/>
    <w:rsid w:val="00CD354B"/>
    <w:rsid w:val="00CD4417"/>
    <w:rsid w:val="00CE62EB"/>
    <w:rsid w:val="00CF10D8"/>
    <w:rsid w:val="00CF2FC0"/>
    <w:rsid w:val="00D0106E"/>
    <w:rsid w:val="00D0411C"/>
    <w:rsid w:val="00D153F3"/>
    <w:rsid w:val="00D17ADC"/>
    <w:rsid w:val="00D3121C"/>
    <w:rsid w:val="00D34BF5"/>
    <w:rsid w:val="00D62AE6"/>
    <w:rsid w:val="00D76DE2"/>
    <w:rsid w:val="00D973C2"/>
    <w:rsid w:val="00DA495B"/>
    <w:rsid w:val="00DA714D"/>
    <w:rsid w:val="00DC0CA5"/>
    <w:rsid w:val="00DD2831"/>
    <w:rsid w:val="00DF235F"/>
    <w:rsid w:val="00E2235A"/>
    <w:rsid w:val="00E30EEE"/>
    <w:rsid w:val="00E44291"/>
    <w:rsid w:val="00E52102"/>
    <w:rsid w:val="00E52981"/>
    <w:rsid w:val="00E74A0E"/>
    <w:rsid w:val="00E91396"/>
    <w:rsid w:val="00EA55A3"/>
    <w:rsid w:val="00EA6405"/>
    <w:rsid w:val="00EC4480"/>
    <w:rsid w:val="00EE4C17"/>
    <w:rsid w:val="00EF26CE"/>
    <w:rsid w:val="00EF5A74"/>
    <w:rsid w:val="00EF7BCD"/>
    <w:rsid w:val="00F0010C"/>
    <w:rsid w:val="00F17501"/>
    <w:rsid w:val="00F27824"/>
    <w:rsid w:val="00F40F30"/>
    <w:rsid w:val="00F51DD8"/>
    <w:rsid w:val="00F56691"/>
    <w:rsid w:val="00F57896"/>
    <w:rsid w:val="00F7454A"/>
    <w:rsid w:val="00F8030D"/>
    <w:rsid w:val="00F80E50"/>
    <w:rsid w:val="00F9128B"/>
    <w:rsid w:val="00F94B49"/>
    <w:rsid w:val="00F968EF"/>
    <w:rsid w:val="00FA3B7C"/>
    <w:rsid w:val="00FB78BC"/>
    <w:rsid w:val="00FD4E52"/>
    <w:rsid w:val="00FD6BA3"/>
    <w:rsid w:val="00FE0418"/>
    <w:rsid w:val="00FE0E93"/>
    <w:rsid w:val="00FE3203"/>
    <w:rsid w:val="00FE74DF"/>
    <w:rsid w:val="00FF5554"/>
    <w:rsid w:val="00FF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C2545"/>
  <w15:chartTrackingRefBased/>
  <w15:docId w15:val="{CEA716F2-5B8C-AC4E-94B9-2FF198CE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2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2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2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2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2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23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23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23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23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2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2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2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23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23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23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23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23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23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23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23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2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23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23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23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23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2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23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23D9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023D9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23D9"/>
  </w:style>
  <w:style w:type="paragraph" w:styleId="Fuzeile">
    <w:name w:val="footer"/>
    <w:basedOn w:val="Standard"/>
    <w:link w:val="FuzeileZchn"/>
    <w:uiPriority w:val="99"/>
    <w:unhideWhenUsed/>
    <w:rsid w:val="00B023D9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023D9"/>
  </w:style>
  <w:style w:type="character" w:styleId="Kommentarzeichen">
    <w:name w:val="annotation reference"/>
    <w:basedOn w:val="Absatz-Standardschriftart"/>
    <w:uiPriority w:val="99"/>
    <w:semiHidden/>
    <w:unhideWhenUsed/>
    <w:rsid w:val="00363E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3E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3E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3E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3E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321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321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A715F"/>
  </w:style>
  <w:style w:type="table" w:styleId="Tabellenraster">
    <w:name w:val="Table Grid"/>
    <w:basedOn w:val="NormaleTabelle"/>
    <w:uiPriority w:val="39"/>
    <w:rsid w:val="004B2D8F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0</Words>
  <Characters>308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oucq Corbi, Zarah</dc:creator>
  <cp:keywords/>
  <dc:description/>
  <cp:lastModifiedBy>Le Houcq Corbi, Zarah</cp:lastModifiedBy>
  <cp:revision>2</cp:revision>
  <dcterms:created xsi:type="dcterms:W3CDTF">2024-08-02T10:06:00Z</dcterms:created>
  <dcterms:modified xsi:type="dcterms:W3CDTF">2024-08-02T10:06:00Z</dcterms:modified>
</cp:coreProperties>
</file>